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0ED72" w14:textId="27C92AB1" w:rsidR="00A937CE" w:rsidRDefault="00A937CE" w:rsidP="00E82ECC">
      <w:pPr>
        <w:tabs>
          <w:tab w:val="left" w:pos="2766"/>
        </w:tabs>
        <w:spacing w:line="276" w:lineRule="auto"/>
        <w:rPr>
          <w:rFonts w:ascii="Arial" w:hAnsi="Arial" w:cs="Arial"/>
          <w:b/>
          <w:bCs/>
        </w:rPr>
      </w:pPr>
      <w:r w:rsidRPr="00E146B7">
        <w:rPr>
          <w:rFonts w:ascii="Arial" w:hAnsi="Arial" w:cs="Arial"/>
          <w:b/>
          <w:bCs/>
          <w:sz w:val="28"/>
          <w:szCs w:val="28"/>
        </w:rPr>
        <w:t>Supplementary data</w:t>
      </w:r>
      <w:r w:rsidR="0062097F">
        <w:rPr>
          <w:rFonts w:ascii="Arial" w:hAnsi="Arial" w:cs="Arial"/>
          <w:b/>
          <w:bCs/>
        </w:rPr>
        <w:tab/>
      </w:r>
    </w:p>
    <w:p w14:paraId="6B778930" w14:textId="77777777" w:rsidR="0062097F" w:rsidRDefault="0062097F" w:rsidP="00E82ECC">
      <w:pPr>
        <w:tabs>
          <w:tab w:val="left" w:pos="2766"/>
        </w:tabs>
        <w:spacing w:line="276" w:lineRule="auto"/>
        <w:rPr>
          <w:rFonts w:ascii="Arial" w:hAnsi="Arial" w:cs="Arial"/>
          <w:b/>
          <w:bCs/>
        </w:rPr>
      </w:pPr>
    </w:p>
    <w:p w14:paraId="76D7C01B" w14:textId="0BFB469F" w:rsidR="001D1506" w:rsidRPr="007136D4" w:rsidRDefault="007136D4" w:rsidP="00E82ECC">
      <w:pPr>
        <w:spacing w:line="360" w:lineRule="auto"/>
        <w:rPr>
          <w:rFonts w:ascii="Arial" w:hAnsi="Arial" w:cs="Arial"/>
        </w:rPr>
      </w:pPr>
      <w:r w:rsidRPr="007136D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136D4">
        <w:rPr>
          <w:rFonts w:ascii="Arial" w:hAnsi="Arial" w:cs="Arial"/>
          <w:b/>
          <w:bCs/>
        </w:rPr>
        <w:t>1.</w:t>
      </w:r>
      <w:r w:rsidRPr="007136D4">
        <w:rPr>
          <w:rFonts w:ascii="Arial" w:hAnsi="Arial" w:cs="Arial"/>
        </w:rPr>
        <w:t xml:space="preserve"> List of primers used in this study.</w:t>
      </w:r>
    </w:p>
    <w:tbl>
      <w:tblPr>
        <w:tblStyle w:val="TableGrid"/>
        <w:tblW w:w="140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1028"/>
      </w:tblGrid>
      <w:tr w:rsidR="00E60775" w:rsidRPr="007136D4" w14:paraId="15EA174B" w14:textId="77777777" w:rsidTr="00E60775"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E7D9E" w14:textId="7FCADC32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rimer </w:t>
            </w:r>
            <w:r w:rsidR="00E6077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5E61F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er sequence (5’-3’)</w:t>
            </w:r>
          </w:p>
        </w:tc>
      </w:tr>
      <w:tr w:rsidR="00E60775" w:rsidRPr="007136D4" w14:paraId="5560E11B" w14:textId="77777777" w:rsidTr="00E60775">
        <w:tc>
          <w:tcPr>
            <w:tcW w:w="2982" w:type="dxa"/>
            <w:tcBorders>
              <w:top w:val="single" w:sz="4" w:space="0" w:color="auto"/>
            </w:tcBorders>
            <w:vAlign w:val="center"/>
          </w:tcPr>
          <w:p w14:paraId="508C5E87" w14:textId="4962E46D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AB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tcBorders>
              <w:top w:val="single" w:sz="4" w:space="0" w:color="auto"/>
            </w:tcBorders>
            <w:vAlign w:val="center"/>
          </w:tcPr>
          <w:p w14:paraId="62F468AF" w14:textId="72E6FD66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TCACACTAAAAACGGAACCACTGCAAATCACAACTGAACGTGTAGGCTGGAGCTGCTTC</w:t>
            </w:r>
          </w:p>
        </w:tc>
      </w:tr>
      <w:tr w:rsidR="00E60775" w:rsidRPr="007136D4" w14:paraId="56AF11BE" w14:textId="77777777" w:rsidTr="00E60775">
        <w:tc>
          <w:tcPr>
            <w:tcW w:w="2982" w:type="dxa"/>
            <w:vAlign w:val="center"/>
          </w:tcPr>
          <w:p w14:paraId="00A8B95B" w14:textId="37C6278F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AB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77822414" w14:textId="22941CC1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CTTGCGCGGCCTTATCAACAGTGAGCAAATCAGCGATGTGGGAATTAGCCATGGTCCAT</w:t>
            </w:r>
          </w:p>
        </w:tc>
      </w:tr>
      <w:tr w:rsidR="00E60775" w:rsidRPr="007136D4" w14:paraId="28A5222E" w14:textId="77777777" w:rsidTr="00E60775">
        <w:tc>
          <w:tcPr>
            <w:tcW w:w="2982" w:type="dxa"/>
            <w:vAlign w:val="center"/>
          </w:tcPr>
          <w:p w14:paraId="1548973E" w14:textId="7B21631B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D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2EDB2848" w14:textId="271FE4C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TGGCTATCCTGTTGTGTCTGACAGGGGCGTTGTGTAGGCTGGAGCTGCTTC</w:t>
            </w:r>
          </w:p>
        </w:tc>
      </w:tr>
      <w:tr w:rsidR="00E60775" w:rsidRPr="007136D4" w14:paraId="46F29D8B" w14:textId="77777777" w:rsidTr="00E60775">
        <w:tc>
          <w:tcPr>
            <w:tcW w:w="2982" w:type="dxa"/>
            <w:vAlign w:val="center"/>
          </w:tcPr>
          <w:p w14:paraId="621D1840" w14:textId="608327CE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rD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32E64505" w14:textId="0D98061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AAGCGGCGACGTATCAGCACGAAAAACAGGGGTACAGGGAATTAGCCATGGTCCAT</w:t>
            </w:r>
          </w:p>
        </w:tc>
      </w:tr>
      <w:tr w:rsidR="00E60775" w:rsidRPr="007136D4" w14:paraId="1028005C" w14:textId="77777777" w:rsidTr="00E60775">
        <w:tc>
          <w:tcPr>
            <w:tcW w:w="2982" w:type="dxa"/>
            <w:vAlign w:val="center"/>
          </w:tcPr>
          <w:p w14:paraId="6492B755" w14:textId="32DB0C7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E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158AFD66" w14:textId="1C2DDCB3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GTTTTCACTCCTGCCCTCATTCATCATATTCTCTGCTGCGTGTAGGCTGGAGCTGCTTC</w:t>
            </w:r>
          </w:p>
        </w:tc>
      </w:tr>
      <w:tr w:rsidR="00E60775" w:rsidRPr="007136D4" w14:paraId="582D98D4" w14:textId="77777777" w:rsidTr="00E60775">
        <w:tc>
          <w:tcPr>
            <w:tcW w:w="2982" w:type="dxa"/>
            <w:vAlign w:val="center"/>
          </w:tcPr>
          <w:p w14:paraId="69A275C7" w14:textId="76B0EE2B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rE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7E171FD8" w14:textId="267871AE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TTCGACCTGGCTTTTATCGTTAACCACCATCACCATTGCGGGAATTAGCCATGGTCCAT</w:t>
            </w:r>
          </w:p>
        </w:tc>
      </w:tr>
      <w:tr w:rsidR="00E60775" w:rsidRPr="007136D4" w14:paraId="1A4A8AC9" w14:textId="77777777" w:rsidTr="00E60775">
        <w:tc>
          <w:tcPr>
            <w:tcW w:w="2982" w:type="dxa"/>
            <w:vAlign w:val="center"/>
          </w:tcPr>
          <w:p w14:paraId="684CE47D" w14:textId="00F3953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F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6F3D35EC" w14:textId="75ADF1F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ACTACCGATGCTCCTGCAGCGAAAACGGCGCAATAAGGTAACCGTACATGGTGTAGGCTGGAGCTGCTTC</w:t>
            </w:r>
          </w:p>
        </w:tc>
      </w:tr>
      <w:tr w:rsidR="00E60775" w:rsidRPr="007136D4" w14:paraId="02C8F2DC" w14:textId="77777777" w:rsidTr="00E60775">
        <w:tc>
          <w:tcPr>
            <w:tcW w:w="2982" w:type="dxa"/>
            <w:vAlign w:val="center"/>
          </w:tcPr>
          <w:p w14:paraId="38BAF1CC" w14:textId="55F1D5D5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F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nockout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4AFA6386" w14:textId="2D28245D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AAGGCGTCCGAAGACGCCTCTGTTTACCGGTTAATCATGATGGCGATTAAATGGGAATTAGCCATGGTCC</w:t>
            </w:r>
          </w:p>
        </w:tc>
      </w:tr>
      <w:tr w:rsidR="00E60775" w:rsidRPr="007136D4" w14:paraId="0B187A4C" w14:textId="77777777" w:rsidTr="00E60775">
        <w:tc>
          <w:tcPr>
            <w:tcW w:w="2982" w:type="dxa"/>
            <w:vAlign w:val="center"/>
          </w:tcPr>
          <w:p w14:paraId="721999F7" w14:textId="2403B31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rD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loning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5B3493D7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ATTATCTCCTTTATTTCTCC</w:t>
            </w:r>
          </w:p>
        </w:tc>
      </w:tr>
      <w:tr w:rsidR="00E60775" w:rsidRPr="007136D4" w14:paraId="6EF84BF9" w14:textId="77777777" w:rsidTr="00E60775">
        <w:tc>
          <w:tcPr>
            <w:tcW w:w="2982" w:type="dxa"/>
            <w:vAlign w:val="center"/>
          </w:tcPr>
          <w:p w14:paraId="45186B42" w14:textId="6A48F208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D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54D79EEA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CAT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TTATTTCGGGCGCGGCTTCAG</w:t>
            </w:r>
          </w:p>
        </w:tc>
      </w:tr>
      <w:tr w:rsidR="00E60775" w:rsidRPr="007136D4" w14:paraId="78ADDA87" w14:textId="77777777" w:rsidTr="00E60775">
        <w:tc>
          <w:tcPr>
            <w:tcW w:w="2982" w:type="dxa"/>
            <w:vAlign w:val="center"/>
          </w:tcPr>
          <w:p w14:paraId="46878EE9" w14:textId="6152DC14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A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5982596F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AGTACT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ATGTCGGTGAATTTACAGGCG</w:t>
            </w:r>
          </w:p>
        </w:tc>
      </w:tr>
      <w:tr w:rsidR="00E60775" w:rsidRPr="007136D4" w14:paraId="76DF2AA2" w14:textId="77777777" w:rsidTr="00E60775">
        <w:tc>
          <w:tcPr>
            <w:tcW w:w="2982" w:type="dxa"/>
            <w:vAlign w:val="center"/>
          </w:tcPr>
          <w:p w14:paraId="40A559C4" w14:textId="02C759F0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acrA 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vAlign w:val="center"/>
          </w:tcPr>
          <w:p w14:paraId="22717D43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TCTTAACGGCTCCTGTTTAA</w:t>
            </w:r>
          </w:p>
        </w:tc>
      </w:tr>
      <w:tr w:rsidR="00E60775" w:rsidRPr="007136D4" w14:paraId="1012680A" w14:textId="77777777" w:rsidTr="00E60775">
        <w:tc>
          <w:tcPr>
            <w:tcW w:w="2982" w:type="dxa"/>
            <w:vAlign w:val="center"/>
          </w:tcPr>
          <w:p w14:paraId="6A738B00" w14:textId="78321522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rE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loning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11028" w:type="dxa"/>
            <w:vAlign w:val="center"/>
          </w:tcPr>
          <w:p w14:paraId="71561FE4" w14:textId="7807CE09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AGTACT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AGCTGTTGACAATTAATCATCCGGCTCGTATAATGTGTGGAATTTTAAGGAACAGTAATGACG</w:t>
            </w:r>
          </w:p>
        </w:tc>
      </w:tr>
      <w:tr w:rsidR="00E60775" w:rsidRPr="007136D4" w14:paraId="0384FB6E" w14:textId="77777777" w:rsidTr="00E60775"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14:paraId="2D2E0500" w14:textId="39E2F0D1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rE cloning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60775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11028" w:type="dxa"/>
            <w:tcBorders>
              <w:bottom w:val="single" w:sz="4" w:space="0" w:color="auto"/>
            </w:tcBorders>
            <w:vAlign w:val="center"/>
          </w:tcPr>
          <w:p w14:paraId="5982A1C5" w14:textId="77777777" w:rsidR="007136D4" w:rsidRPr="007136D4" w:rsidRDefault="007136D4" w:rsidP="00E82EC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GCG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7136D4">
              <w:rPr>
                <w:rFonts w:ascii="Arial" w:hAnsi="Arial" w:cs="Arial"/>
                <w:color w:val="000000" w:themeColor="text1"/>
                <w:sz w:val="20"/>
                <w:szCs w:val="20"/>
              </w:rPr>
              <w:t>CCTTATTGCGCCGTTTTCGC</w:t>
            </w:r>
          </w:p>
        </w:tc>
      </w:tr>
    </w:tbl>
    <w:p w14:paraId="24CDBDE8" w14:textId="77777777" w:rsidR="000F3D8C" w:rsidRDefault="007136D4" w:rsidP="00E82ECC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136D4">
        <w:rPr>
          <w:rFonts w:ascii="Arial" w:hAnsi="Arial" w:cs="Arial"/>
          <w:color w:val="000000" w:themeColor="text1"/>
          <w:sz w:val="20"/>
          <w:szCs w:val="20"/>
        </w:rPr>
        <w:t>The introduced restriction sites are underlined.</w:t>
      </w:r>
    </w:p>
    <w:p w14:paraId="54D0FC63" w14:textId="77777777" w:rsidR="008D4704" w:rsidRDefault="008D4704" w:rsidP="00E82ECC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9753B8D" w14:textId="77777777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76BB6F11" w14:textId="77777777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598ACC0" w14:textId="77777777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31B81B14" w14:textId="77777777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3543330" w14:textId="77777777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B15EAD8" w14:textId="6DA3D282" w:rsidR="008D4704" w:rsidRDefault="008D4704" w:rsidP="008D4704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  <w:sectPr w:rsidR="008D4704" w:rsidSect="007136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935E31" w14:textId="4E9B4198" w:rsidR="008D4704" w:rsidRPr="000F3D8C" w:rsidRDefault="008D4704" w:rsidP="00E82ECC">
      <w:pPr>
        <w:spacing w:line="360" w:lineRule="auto"/>
        <w:rPr>
          <w:rFonts w:ascii="Arial" w:eastAsia="Times New Roman" w:hAnsi="Arial" w:cs="Arial"/>
        </w:rPr>
      </w:pPr>
      <w:r w:rsidRPr="007136D4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 w:rsidRPr="007136D4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</w:t>
      </w:r>
      <w:r w:rsidRPr="00131EA7">
        <w:rPr>
          <w:rFonts w:ascii="Arial" w:eastAsia="Times New Roman" w:hAnsi="Arial" w:cs="Arial"/>
        </w:rPr>
        <w:t xml:space="preserve">usceptibility of </w:t>
      </w:r>
      <w:r w:rsidRPr="00131EA7">
        <w:rPr>
          <w:rFonts w:ascii="Arial" w:eastAsia="Times New Roman" w:hAnsi="Arial" w:cs="Arial"/>
          <w:i/>
          <w:iCs/>
        </w:rPr>
        <w:t xml:space="preserve">S. </w:t>
      </w:r>
      <w:r w:rsidRPr="00131EA7">
        <w:rPr>
          <w:rFonts w:ascii="Arial" w:eastAsia="Times New Roman" w:hAnsi="Arial" w:cs="Arial"/>
        </w:rPr>
        <w:t>Typhimurium strains</w:t>
      </w:r>
      <w:r>
        <w:rPr>
          <w:rFonts w:ascii="Arial" w:eastAsia="Times New Roman" w:hAnsi="Arial" w:cs="Arial"/>
        </w:rPr>
        <w:t xml:space="preserve"> to</w:t>
      </w:r>
      <w:r w:rsidR="0032703D">
        <w:rPr>
          <w:rFonts w:ascii="Arial" w:eastAsia="Times New Roman" w:hAnsi="Arial" w:cs="Arial"/>
        </w:rPr>
        <w:t xml:space="preserve"> known</w:t>
      </w:r>
      <w:r>
        <w:rPr>
          <w:rFonts w:ascii="Arial" w:eastAsia="Times New Roman" w:hAnsi="Arial" w:cs="Arial"/>
        </w:rPr>
        <w:t xml:space="preserve"> AcrB</w:t>
      </w:r>
      <w:r w:rsidR="00AE5958">
        <w:rPr>
          <w:rFonts w:ascii="Arial" w:eastAsia="Times New Roman" w:hAnsi="Arial" w:cs="Arial"/>
        </w:rPr>
        <w:t>-</w:t>
      </w:r>
      <w:r>
        <w:rPr>
          <w:rFonts w:ascii="Arial" w:eastAsia="Times New Roman" w:hAnsi="Arial" w:cs="Arial"/>
        </w:rPr>
        <w:t>substrates.</w:t>
      </w:r>
    </w:p>
    <w:tbl>
      <w:tblPr>
        <w:tblpPr w:leftFromText="180" w:rightFromText="180" w:vertAnchor="page" w:horzAnchor="margin" w:tblpY="1801"/>
        <w:tblW w:w="5000" w:type="pct"/>
        <w:tblLook w:val="04A0" w:firstRow="1" w:lastRow="0" w:firstColumn="1" w:lastColumn="0" w:noHBand="0" w:noVBand="1"/>
      </w:tblPr>
      <w:tblGrid>
        <w:gridCol w:w="3667"/>
        <w:gridCol w:w="778"/>
        <w:gridCol w:w="653"/>
        <w:gridCol w:w="653"/>
        <w:gridCol w:w="661"/>
        <w:gridCol w:w="650"/>
        <w:gridCol w:w="661"/>
        <w:gridCol w:w="644"/>
        <w:gridCol w:w="659"/>
      </w:tblGrid>
      <w:tr w:rsidR="008D4704" w:rsidRPr="000F3D8C" w14:paraId="6F0E2B40" w14:textId="77777777" w:rsidTr="008D4704">
        <w:trPr>
          <w:trHeight w:val="330"/>
        </w:trPr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747D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9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C2182" w14:textId="3B7E623A" w:rsidR="008D4704" w:rsidRPr="000F3D8C" w:rsidRDefault="008D4704" w:rsidP="00E82EC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IC (</w:t>
            </w:r>
            <w:r w:rsidR="009855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</w:tr>
      <w:tr w:rsidR="008D4704" w:rsidRPr="000F3D8C" w14:paraId="59014088" w14:textId="77777777" w:rsidTr="008D4704">
        <w:trPr>
          <w:trHeight w:val="330"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E2AD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E45D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B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AD4E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RY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5C7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V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094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6G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EBC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CR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AB8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0E0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TX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2981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ET</w:t>
            </w:r>
          </w:p>
        </w:tc>
      </w:tr>
      <w:tr w:rsidR="008D4704" w:rsidRPr="000F3D8C" w14:paraId="07CA07DD" w14:textId="77777777" w:rsidTr="008D4704">
        <w:trPr>
          <w:trHeight w:val="330"/>
        </w:trPr>
        <w:tc>
          <w:tcPr>
            <w:tcW w:w="20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15989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d type SL134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78CBED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02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6D82F97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54A9AB6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0C20EEB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66730F6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6723380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4D29AC0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52B86A1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8D4704" w:rsidRPr="000F3D8C" w14:paraId="7E6D5DEE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6C9C5C2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B</w:t>
            </w:r>
          </w:p>
        </w:tc>
        <w:tc>
          <w:tcPr>
            <w:tcW w:w="431" w:type="pct"/>
            <w:vAlign w:val="center"/>
          </w:tcPr>
          <w:p w14:paraId="4588778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1F5F0A0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1C0FA18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1EB497B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0" w:type="pct"/>
            <w:vAlign w:val="center"/>
          </w:tcPr>
          <w:p w14:paraId="112D92B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6" w:type="pct"/>
            <w:vAlign w:val="center"/>
          </w:tcPr>
          <w:p w14:paraId="1C6134C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583314D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3AB2F4F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7668285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44B9735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B/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SG398</w:t>
            </w:r>
          </w:p>
        </w:tc>
        <w:tc>
          <w:tcPr>
            <w:tcW w:w="431" w:type="pct"/>
            <w:vAlign w:val="center"/>
          </w:tcPr>
          <w:p w14:paraId="198B9306" w14:textId="65A609AF" w:rsidR="008D4704" w:rsidRPr="000F3D8C" w:rsidRDefault="00E72CD3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1A9417A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3E5C770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7C4E153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0" w:type="pct"/>
            <w:vAlign w:val="center"/>
          </w:tcPr>
          <w:p w14:paraId="5A90AD2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B4EB63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15B10CB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440721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95560C2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32AA2D2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B/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</w:p>
        </w:tc>
        <w:tc>
          <w:tcPr>
            <w:tcW w:w="431" w:type="pct"/>
            <w:vAlign w:val="center"/>
          </w:tcPr>
          <w:p w14:paraId="4593800C" w14:textId="5DC54DDB" w:rsidR="008D4704" w:rsidRPr="000F3D8C" w:rsidRDefault="00E72CD3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46A4136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1F88C4A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5CED5F5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0" w:type="pct"/>
            <w:vAlign w:val="center"/>
          </w:tcPr>
          <w:p w14:paraId="19702FB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FE2D9B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3CC72CB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00ACC8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03B2EE42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5B6DED2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</w:p>
        </w:tc>
        <w:tc>
          <w:tcPr>
            <w:tcW w:w="431" w:type="pct"/>
            <w:vAlign w:val="center"/>
          </w:tcPr>
          <w:p w14:paraId="232F188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1024</w:t>
            </w:r>
          </w:p>
        </w:tc>
        <w:tc>
          <w:tcPr>
            <w:tcW w:w="362" w:type="pct"/>
            <w:vAlign w:val="center"/>
          </w:tcPr>
          <w:p w14:paraId="60CCD17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362" w:type="pct"/>
            <w:vAlign w:val="center"/>
          </w:tcPr>
          <w:p w14:paraId="2C8C23E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366" w:type="pct"/>
            <w:vAlign w:val="center"/>
          </w:tcPr>
          <w:p w14:paraId="17497FA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4</w:t>
            </w:r>
          </w:p>
        </w:tc>
        <w:tc>
          <w:tcPr>
            <w:tcW w:w="360" w:type="pct"/>
            <w:vAlign w:val="center"/>
          </w:tcPr>
          <w:p w14:paraId="79B2E86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366" w:type="pct"/>
            <w:vAlign w:val="center"/>
          </w:tcPr>
          <w:p w14:paraId="5F89D2B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24</w:t>
            </w:r>
          </w:p>
        </w:tc>
        <w:tc>
          <w:tcPr>
            <w:tcW w:w="357" w:type="pct"/>
            <w:vAlign w:val="center"/>
          </w:tcPr>
          <w:p w14:paraId="45658B8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365" w:type="pct"/>
            <w:vAlign w:val="center"/>
          </w:tcPr>
          <w:p w14:paraId="63A673B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8D4704" w:rsidRPr="000F3D8C" w14:paraId="5821A0D0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026B103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AB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acrEF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Δ3RND)</w:t>
            </w:r>
          </w:p>
        </w:tc>
        <w:tc>
          <w:tcPr>
            <w:tcW w:w="431" w:type="pct"/>
            <w:vAlign w:val="center"/>
          </w:tcPr>
          <w:p w14:paraId="605A480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2" w:type="pct"/>
            <w:vAlign w:val="center"/>
          </w:tcPr>
          <w:p w14:paraId="028A0EE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056ACD6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6D558F5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0669585D" w14:textId="6BEA8AA0" w:rsidR="008D4704" w:rsidRPr="000F3D8C" w:rsidRDefault="00A04906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126FA8E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60AF537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122339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9CFCFCA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1D23228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HSG398</w:t>
            </w:r>
          </w:p>
        </w:tc>
        <w:tc>
          <w:tcPr>
            <w:tcW w:w="431" w:type="pct"/>
            <w:vAlign w:val="center"/>
          </w:tcPr>
          <w:p w14:paraId="67F1770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356F3DE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07A686E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6" w:type="pct"/>
            <w:vAlign w:val="center"/>
          </w:tcPr>
          <w:p w14:paraId="1A9250C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7A314AE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5013D96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24895CD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4BBF5C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A47A1E9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3463810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ACYC177Kan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</w:p>
        </w:tc>
        <w:tc>
          <w:tcPr>
            <w:tcW w:w="431" w:type="pct"/>
            <w:vAlign w:val="center"/>
          </w:tcPr>
          <w:p w14:paraId="685AB58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7AF3B64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72A52D7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45CD2BE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6B1B283E" w14:textId="1FD501A8" w:rsidR="008D4704" w:rsidRPr="000F3D8C" w:rsidRDefault="00A04906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0BE3CA1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3CCD6A1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2F6CC17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49D66BB1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291B6F1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</w:p>
        </w:tc>
        <w:tc>
          <w:tcPr>
            <w:tcW w:w="431" w:type="pct"/>
            <w:vAlign w:val="center"/>
          </w:tcPr>
          <w:p w14:paraId="1C8294F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58996AA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109D2E8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790E00A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293BCED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67A4B7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4CAF0E9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72D0A85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55744D06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41EE42B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6C83138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7B918EE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1A23A11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63E898B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6D38AE9A" w14:textId="49AD424D" w:rsidR="008D4704" w:rsidRPr="000F3D8C" w:rsidRDefault="00A04906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328F344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3AD50B5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1A1FEA8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6AA8896B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69BBCA2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644808D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3A893BC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3DC67F2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0308064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65E5C43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3AA50D1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68F4AC3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0D7F609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45AA61B1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5EACB98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ACYC177Kan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pHSG398</w:t>
            </w:r>
          </w:p>
        </w:tc>
        <w:tc>
          <w:tcPr>
            <w:tcW w:w="431" w:type="pct"/>
            <w:vAlign w:val="center"/>
          </w:tcPr>
          <w:p w14:paraId="2356E40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57760AC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6687426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6E0BAE1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5123143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49CBEDC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2F6DDD0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24C571C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0481C19E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347295F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ACYC177Kan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 xml:space="preserve">R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 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</w:p>
        </w:tc>
        <w:tc>
          <w:tcPr>
            <w:tcW w:w="431" w:type="pct"/>
            <w:vAlign w:val="center"/>
          </w:tcPr>
          <w:p w14:paraId="2AEF4C2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2" w:type="pct"/>
            <w:vAlign w:val="center"/>
          </w:tcPr>
          <w:p w14:paraId="3949CCA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5F3C59D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294F51A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62FCC85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6" w:type="pct"/>
            <w:vAlign w:val="center"/>
          </w:tcPr>
          <w:p w14:paraId="169D91F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35F454B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7963CB7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701BF24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00ED8A2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acrD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33DA36D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557697D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41AB1DB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5CA0673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10A3E85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B144EA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5519633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9FFD7A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0F6ECCE6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190ECA3B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acrD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6771008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752E966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2" w:type="pct"/>
            <w:vAlign w:val="center"/>
          </w:tcPr>
          <w:p w14:paraId="174DF42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249CF95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3516C27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452F481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57" w:type="pct"/>
            <w:vAlign w:val="center"/>
          </w:tcPr>
          <w:p w14:paraId="41ED73A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4D7B54B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2864917B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28B75F2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HSG398 +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1DCA65F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78B56AF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62D4C00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6" w:type="pct"/>
            <w:vAlign w:val="center"/>
          </w:tcPr>
          <w:p w14:paraId="16D8693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07487F0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033DFD8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7C349AB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091FEA1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51CF0ADC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352DF1B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HSG398 +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3E9E4DF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5A2128A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4521BCE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3A57C34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53EB55D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06489A7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2A5A385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622F760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25D301D4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0EE0757D" w14:textId="04CFDAB6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Δ3RND/pHSG398 + F292G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5407EE8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4F56EB7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54940B1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4E799F6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2AE4576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14F909D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30FB62A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3703BF6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7639A791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2AF9DDF6" w14:textId="2A18D7D4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Δ3RND/pHSG398 + G363F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4EC4E5D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72B1F07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2F623DF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66F05D5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2E398AF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0947CE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0B88374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03BC9F5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4CA2410F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1CDE5326" w14:textId="19ED5E8F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Δ3RND/pHSG398 + F291G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18289AD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68C81EB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6050183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7BBD005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1CC3031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0059679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00E7B91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54B55C4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3B9D9E26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07A6C820" w14:textId="22C81D7A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Δ3RND/pHSG398 + G362F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245827C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64FAC0F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02C92B4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7A8F20E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5FEF433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78F3B14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37E6135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1080E35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0313E12A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28C8FE15" w14:textId="0F39CA40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F292G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41C8432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3AC4C24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295DDD7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1106A0A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464E393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41F64B0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20A80C2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69E7F7A2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33682938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2CB1BD89" w14:textId="11E58E1C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 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G363F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A</w:t>
            </w:r>
          </w:p>
        </w:tc>
        <w:tc>
          <w:tcPr>
            <w:tcW w:w="431" w:type="pct"/>
            <w:vAlign w:val="center"/>
          </w:tcPr>
          <w:p w14:paraId="39C0E9DE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38D8C3D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6EDEC36F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72FC647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57A7463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473D276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101DBDE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600B7A85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254F9FA2" w14:textId="77777777" w:rsidTr="008D4704">
        <w:trPr>
          <w:trHeight w:val="330"/>
        </w:trPr>
        <w:tc>
          <w:tcPr>
            <w:tcW w:w="2031" w:type="pct"/>
            <w:shd w:val="clear" w:color="auto" w:fill="auto"/>
            <w:vAlign w:val="center"/>
            <w:hideMark/>
          </w:tcPr>
          <w:p w14:paraId="3E020836" w14:textId="3EC0E04E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F291G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vAlign w:val="center"/>
          </w:tcPr>
          <w:p w14:paraId="6F01C24D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vAlign w:val="center"/>
          </w:tcPr>
          <w:p w14:paraId="3187F72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vAlign w:val="center"/>
          </w:tcPr>
          <w:p w14:paraId="4820DA99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vAlign w:val="center"/>
          </w:tcPr>
          <w:p w14:paraId="2F6EF41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vAlign w:val="center"/>
          </w:tcPr>
          <w:p w14:paraId="4E975F1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vAlign w:val="center"/>
          </w:tcPr>
          <w:p w14:paraId="2027C07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vAlign w:val="center"/>
          </w:tcPr>
          <w:p w14:paraId="300E3C50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365" w:type="pct"/>
            <w:vAlign w:val="center"/>
          </w:tcPr>
          <w:p w14:paraId="2D2CA8AC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  <w:tr w:rsidR="008D4704" w:rsidRPr="000F3D8C" w14:paraId="539D5278" w14:textId="77777777" w:rsidTr="008D4704">
        <w:trPr>
          <w:trHeight w:val="330"/>
        </w:trPr>
        <w:tc>
          <w:tcPr>
            <w:tcW w:w="20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BD8D3" w14:textId="7B576E4B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Δ3RND/p</w:t>
            </w:r>
            <w:r w:rsidRPr="000F3D8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rD</w:t>
            </w: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G362F </w:t>
            </w:r>
            <w:r w:rsidR="00A32F8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rE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2DAA01BA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E1105C6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1E176887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311D698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5E6226A3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6711581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B52E1FC" w14:textId="472A3C65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</w:t>
            </w:r>
            <w:r w:rsidR="00A501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65B45E94" w14:textId="77777777" w:rsidR="008D4704" w:rsidRPr="000F3D8C" w:rsidRDefault="008D4704" w:rsidP="00E82E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F3D8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</w:tr>
    </w:tbl>
    <w:p w14:paraId="7FE58B7A" w14:textId="6DBBF5AE" w:rsidR="000F3D8C" w:rsidRDefault="000F3D8C" w:rsidP="00E82E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CR, acriflavine; CTX, cefotaxime; CV, crystal violet; EB, ethidium bromide; ERY, erythromycin; MB, methylene blue; R6G, rhodamine 6G; TET, tetracycline</w:t>
      </w:r>
    </w:p>
    <w:p w14:paraId="221D3DDE" w14:textId="77777777" w:rsidR="000F3D8C" w:rsidRDefault="000F3D8C" w:rsidP="000F3D8C">
      <w:pPr>
        <w:jc w:val="both"/>
        <w:rPr>
          <w:rFonts w:ascii="Arial" w:hAnsi="Arial" w:cs="Arial"/>
        </w:rPr>
      </w:pPr>
    </w:p>
    <w:p w14:paraId="3108497C" w14:textId="77777777" w:rsidR="000F3D8C" w:rsidRDefault="000F3D8C">
      <w:pPr>
        <w:rPr>
          <w:rFonts w:ascii="Arial" w:hAnsi="Arial" w:cs="Arial"/>
        </w:rPr>
      </w:pPr>
    </w:p>
    <w:p w14:paraId="34769B96" w14:textId="77777777" w:rsidR="000F3D8C" w:rsidRDefault="000F3D8C">
      <w:pPr>
        <w:rPr>
          <w:rFonts w:ascii="Arial" w:hAnsi="Arial" w:cs="Arial"/>
        </w:rPr>
      </w:pPr>
    </w:p>
    <w:p w14:paraId="1A3B1978" w14:textId="77777777" w:rsidR="000F3D8C" w:rsidRDefault="000F3D8C">
      <w:pPr>
        <w:rPr>
          <w:rFonts w:ascii="Arial" w:hAnsi="Arial" w:cs="Arial"/>
        </w:rPr>
      </w:pPr>
    </w:p>
    <w:p w14:paraId="67189508" w14:textId="77777777" w:rsidR="000F3D8C" w:rsidRDefault="000F3D8C">
      <w:pPr>
        <w:rPr>
          <w:rFonts w:ascii="Arial" w:hAnsi="Arial" w:cs="Arial"/>
        </w:rPr>
      </w:pPr>
    </w:p>
    <w:p w14:paraId="4CC6571B" w14:textId="0A9F60E5" w:rsidR="000F3D8C" w:rsidRDefault="000F3D8C">
      <w:pPr>
        <w:rPr>
          <w:rFonts w:ascii="Arial" w:hAnsi="Arial" w:cs="Arial"/>
        </w:rPr>
      </w:pPr>
    </w:p>
    <w:p w14:paraId="1F54E1F9" w14:textId="166DCA74" w:rsidR="00B676F0" w:rsidRDefault="00B676F0">
      <w:pPr>
        <w:rPr>
          <w:rFonts w:ascii="Arial" w:hAnsi="Arial" w:cs="Arial"/>
        </w:rPr>
      </w:pPr>
    </w:p>
    <w:p w14:paraId="0CFC7213" w14:textId="4BB103A4" w:rsidR="00B676F0" w:rsidRDefault="00B676F0">
      <w:pPr>
        <w:rPr>
          <w:rFonts w:ascii="Arial" w:hAnsi="Arial" w:cs="Arial"/>
        </w:rPr>
      </w:pPr>
    </w:p>
    <w:p w14:paraId="60E58205" w14:textId="5FB9D2AE" w:rsidR="00B676F0" w:rsidRDefault="00B676F0">
      <w:pPr>
        <w:rPr>
          <w:rFonts w:ascii="Arial" w:hAnsi="Arial" w:cs="Arial"/>
        </w:rPr>
      </w:pPr>
    </w:p>
    <w:p w14:paraId="20324B8C" w14:textId="77777777" w:rsidR="00B676F0" w:rsidRDefault="00B676F0">
      <w:pPr>
        <w:rPr>
          <w:rFonts w:ascii="Arial" w:hAnsi="Arial" w:cs="Arial"/>
        </w:rPr>
        <w:sectPr w:rsidR="00B676F0" w:rsidSect="000F3D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650118" w14:textId="55F7785D" w:rsidR="007328C2" w:rsidRDefault="006E377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091D63" wp14:editId="6C6C643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8775052" cy="4944533"/>
            <wp:effectExtent l="0" t="0" r="0" b="0"/>
            <wp:wrapNone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5052" cy="49445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09FE86" w14:textId="0FE81843" w:rsidR="007328C2" w:rsidRDefault="007328C2">
      <w:pPr>
        <w:rPr>
          <w:rFonts w:ascii="Arial" w:hAnsi="Arial" w:cs="Arial"/>
        </w:rPr>
      </w:pPr>
    </w:p>
    <w:p w14:paraId="054C2EBE" w14:textId="74E73AB5" w:rsidR="007328C2" w:rsidRDefault="007328C2">
      <w:pPr>
        <w:rPr>
          <w:rFonts w:ascii="Arial" w:hAnsi="Arial" w:cs="Arial"/>
        </w:rPr>
      </w:pPr>
    </w:p>
    <w:p w14:paraId="4ED62BFE" w14:textId="4240E6CA" w:rsidR="007328C2" w:rsidRDefault="007328C2">
      <w:pPr>
        <w:rPr>
          <w:rFonts w:ascii="Arial" w:hAnsi="Arial" w:cs="Arial"/>
        </w:rPr>
      </w:pPr>
    </w:p>
    <w:p w14:paraId="24864B75" w14:textId="345EC95E" w:rsidR="007328C2" w:rsidRDefault="007328C2">
      <w:pPr>
        <w:rPr>
          <w:rFonts w:ascii="Arial" w:hAnsi="Arial" w:cs="Arial"/>
        </w:rPr>
      </w:pPr>
    </w:p>
    <w:p w14:paraId="3EC4A70C" w14:textId="44853EDA" w:rsidR="007328C2" w:rsidRDefault="007328C2">
      <w:pPr>
        <w:rPr>
          <w:rFonts w:ascii="Arial" w:hAnsi="Arial" w:cs="Arial"/>
        </w:rPr>
      </w:pPr>
    </w:p>
    <w:p w14:paraId="2C91C524" w14:textId="48D7C2FE" w:rsidR="007328C2" w:rsidRDefault="007328C2">
      <w:pPr>
        <w:rPr>
          <w:rFonts w:ascii="Arial" w:hAnsi="Arial" w:cs="Arial"/>
        </w:rPr>
      </w:pPr>
    </w:p>
    <w:p w14:paraId="3B9BF68E" w14:textId="1029105F" w:rsidR="007328C2" w:rsidRDefault="007328C2" w:rsidP="004F536C">
      <w:pPr>
        <w:rPr>
          <w:rFonts w:ascii="Arial" w:hAnsi="Arial" w:cs="Arial"/>
        </w:rPr>
      </w:pPr>
    </w:p>
    <w:p w14:paraId="038C897F" w14:textId="52FC9F72" w:rsidR="007328C2" w:rsidRDefault="007328C2">
      <w:pPr>
        <w:rPr>
          <w:rFonts w:ascii="Arial" w:hAnsi="Arial" w:cs="Arial"/>
        </w:rPr>
      </w:pPr>
    </w:p>
    <w:p w14:paraId="6EE3C1F1" w14:textId="32943DE7" w:rsidR="007328C2" w:rsidRDefault="007328C2">
      <w:pPr>
        <w:rPr>
          <w:rFonts w:ascii="Arial" w:hAnsi="Arial" w:cs="Arial"/>
        </w:rPr>
      </w:pPr>
    </w:p>
    <w:p w14:paraId="7C178A6D" w14:textId="57FD78B8" w:rsidR="007328C2" w:rsidRDefault="007328C2">
      <w:pPr>
        <w:rPr>
          <w:rFonts w:ascii="Arial" w:hAnsi="Arial" w:cs="Arial"/>
        </w:rPr>
      </w:pPr>
    </w:p>
    <w:p w14:paraId="12D7BBC8" w14:textId="794B92F6" w:rsidR="007328C2" w:rsidRDefault="007328C2">
      <w:pPr>
        <w:rPr>
          <w:rFonts w:ascii="Arial" w:hAnsi="Arial" w:cs="Arial"/>
        </w:rPr>
      </w:pPr>
    </w:p>
    <w:p w14:paraId="6351E71E" w14:textId="581C5E90" w:rsidR="007328C2" w:rsidRDefault="007328C2">
      <w:pPr>
        <w:rPr>
          <w:rFonts w:ascii="Arial" w:hAnsi="Arial" w:cs="Arial"/>
        </w:rPr>
      </w:pPr>
    </w:p>
    <w:p w14:paraId="53648D08" w14:textId="53835A20" w:rsidR="007328C2" w:rsidRDefault="007328C2">
      <w:pPr>
        <w:rPr>
          <w:rFonts w:ascii="Arial" w:hAnsi="Arial" w:cs="Arial"/>
        </w:rPr>
      </w:pPr>
    </w:p>
    <w:p w14:paraId="71255EE1" w14:textId="41B5D519" w:rsidR="007328C2" w:rsidRDefault="007328C2">
      <w:pPr>
        <w:rPr>
          <w:rFonts w:ascii="Arial" w:hAnsi="Arial" w:cs="Arial"/>
        </w:rPr>
      </w:pPr>
    </w:p>
    <w:p w14:paraId="77BD078E" w14:textId="29D7CCDF" w:rsidR="007328C2" w:rsidRDefault="007328C2">
      <w:pPr>
        <w:rPr>
          <w:rFonts w:ascii="Arial" w:hAnsi="Arial" w:cs="Arial"/>
        </w:rPr>
      </w:pPr>
    </w:p>
    <w:p w14:paraId="56DB4B45" w14:textId="35E3821D" w:rsidR="007328C2" w:rsidRDefault="007328C2">
      <w:pPr>
        <w:rPr>
          <w:rFonts w:ascii="Arial" w:hAnsi="Arial" w:cs="Arial"/>
        </w:rPr>
      </w:pPr>
    </w:p>
    <w:p w14:paraId="74036986" w14:textId="41F43576" w:rsidR="007328C2" w:rsidRDefault="007328C2">
      <w:pPr>
        <w:rPr>
          <w:rFonts w:ascii="Arial" w:hAnsi="Arial" w:cs="Arial"/>
        </w:rPr>
      </w:pPr>
    </w:p>
    <w:p w14:paraId="50B3CC67" w14:textId="1CB571C6" w:rsidR="007328C2" w:rsidRDefault="007328C2">
      <w:pPr>
        <w:rPr>
          <w:rFonts w:ascii="Arial" w:hAnsi="Arial" w:cs="Arial"/>
        </w:rPr>
      </w:pPr>
    </w:p>
    <w:p w14:paraId="510217C0" w14:textId="78C02B5F" w:rsidR="007328C2" w:rsidRDefault="007328C2">
      <w:pPr>
        <w:rPr>
          <w:rFonts w:ascii="Arial" w:hAnsi="Arial" w:cs="Arial"/>
        </w:rPr>
      </w:pPr>
    </w:p>
    <w:p w14:paraId="6904550D" w14:textId="77777777" w:rsidR="007328C2" w:rsidRDefault="007328C2">
      <w:pPr>
        <w:rPr>
          <w:rFonts w:ascii="Arial" w:hAnsi="Arial" w:cs="Arial"/>
        </w:rPr>
      </w:pPr>
    </w:p>
    <w:p w14:paraId="7738D07B" w14:textId="59A2E57C" w:rsidR="007328C2" w:rsidRDefault="007328C2">
      <w:pPr>
        <w:rPr>
          <w:rFonts w:ascii="Arial" w:hAnsi="Arial" w:cs="Arial"/>
        </w:rPr>
      </w:pPr>
    </w:p>
    <w:p w14:paraId="594AA7FA" w14:textId="201B0B2C" w:rsidR="007328C2" w:rsidRDefault="007328C2">
      <w:pPr>
        <w:rPr>
          <w:rFonts w:ascii="Arial" w:hAnsi="Arial" w:cs="Arial"/>
        </w:rPr>
      </w:pPr>
    </w:p>
    <w:p w14:paraId="4888594C" w14:textId="31D688EF" w:rsidR="007328C2" w:rsidRDefault="007328C2">
      <w:pPr>
        <w:rPr>
          <w:rFonts w:ascii="Arial" w:hAnsi="Arial" w:cs="Arial"/>
        </w:rPr>
      </w:pPr>
    </w:p>
    <w:p w14:paraId="67B52618" w14:textId="77777777" w:rsidR="007328C2" w:rsidRDefault="007328C2">
      <w:pPr>
        <w:rPr>
          <w:rFonts w:ascii="Arial" w:hAnsi="Arial" w:cs="Arial"/>
        </w:rPr>
      </w:pPr>
    </w:p>
    <w:p w14:paraId="3C5D02E1" w14:textId="77777777" w:rsidR="00770986" w:rsidRDefault="00770986" w:rsidP="00B676F0">
      <w:pPr>
        <w:jc w:val="both"/>
        <w:rPr>
          <w:rFonts w:ascii="Arial" w:hAnsi="Arial" w:cs="Arial"/>
          <w:b/>
          <w:bCs/>
        </w:rPr>
      </w:pPr>
    </w:p>
    <w:p w14:paraId="5479DB2E" w14:textId="77777777" w:rsidR="007328C2" w:rsidRDefault="007328C2" w:rsidP="00B676F0">
      <w:pPr>
        <w:jc w:val="both"/>
        <w:rPr>
          <w:rFonts w:ascii="Arial" w:hAnsi="Arial" w:cs="Arial"/>
          <w:b/>
          <w:bCs/>
        </w:rPr>
      </w:pPr>
    </w:p>
    <w:p w14:paraId="215DF4E1" w14:textId="77777777" w:rsidR="00E82ECC" w:rsidRDefault="00E82ECC" w:rsidP="00E82ECC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65A2D65" w14:textId="7EC96A28" w:rsidR="00770986" w:rsidRDefault="00B676F0" w:rsidP="00A50168">
      <w:pPr>
        <w:spacing w:line="360" w:lineRule="auto"/>
        <w:jc w:val="both"/>
        <w:rPr>
          <w:rFonts w:ascii="Arial" w:hAnsi="Arial" w:cs="Arial"/>
        </w:rPr>
        <w:sectPr w:rsidR="00770986" w:rsidSect="00B676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6F0">
        <w:rPr>
          <w:rFonts w:ascii="Arial" w:hAnsi="Arial" w:cs="Arial"/>
          <w:b/>
          <w:bCs/>
        </w:rPr>
        <w:t xml:space="preserve">Figure S1. </w:t>
      </w:r>
      <w:r w:rsidR="00CC6027">
        <w:rPr>
          <w:rFonts w:ascii="Arial" w:hAnsi="Arial" w:cs="Arial"/>
          <w:b/>
          <w:bCs/>
        </w:rPr>
        <w:t>Pairwise s</w:t>
      </w:r>
      <w:r w:rsidR="00CC6027" w:rsidRPr="00B676F0">
        <w:rPr>
          <w:rFonts w:ascii="Arial" w:hAnsi="Arial" w:cs="Arial"/>
          <w:b/>
          <w:bCs/>
        </w:rPr>
        <w:t xml:space="preserve">equence </w:t>
      </w:r>
      <w:r w:rsidRPr="00B676F0">
        <w:rPr>
          <w:rFonts w:ascii="Arial" w:hAnsi="Arial" w:cs="Arial"/>
          <w:b/>
          <w:bCs/>
        </w:rPr>
        <w:t xml:space="preserve">alignment of AcrD of </w:t>
      </w:r>
      <w:r w:rsidRPr="00B676F0">
        <w:rPr>
          <w:rFonts w:ascii="Arial" w:hAnsi="Arial" w:cs="Arial"/>
          <w:b/>
          <w:bCs/>
          <w:i/>
          <w:iCs/>
        </w:rPr>
        <w:t xml:space="preserve">E. coli </w:t>
      </w:r>
      <w:r w:rsidRPr="00B676F0">
        <w:rPr>
          <w:rFonts w:ascii="Arial" w:hAnsi="Arial" w:cs="Arial"/>
          <w:b/>
          <w:bCs/>
        </w:rPr>
        <w:t xml:space="preserve">K-12 and AcrD of </w:t>
      </w:r>
      <w:r w:rsidRPr="00B676F0">
        <w:rPr>
          <w:rFonts w:ascii="Arial" w:hAnsi="Arial" w:cs="Arial"/>
          <w:b/>
          <w:bCs/>
          <w:i/>
          <w:iCs/>
        </w:rPr>
        <w:t xml:space="preserve">S. </w:t>
      </w:r>
      <w:r w:rsidRPr="00B676F0">
        <w:rPr>
          <w:rFonts w:ascii="Arial" w:hAnsi="Arial" w:cs="Arial"/>
          <w:b/>
          <w:bCs/>
        </w:rPr>
        <w:t xml:space="preserve">Typhimurium SL1344. </w:t>
      </w:r>
      <w:r>
        <w:rPr>
          <w:rFonts w:ascii="Arial" w:hAnsi="Arial" w:cs="Arial"/>
        </w:rPr>
        <w:t xml:space="preserve">Identical residues are highlighted </w:t>
      </w:r>
      <w:r w:rsidR="004F7D0E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red, similar </w:t>
      </w:r>
      <w:r w:rsidR="004F7D0E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yellow, while all others are mismatches. Green and blue boxes indicate residues in the access pocket and deep pocket, respectively</w:t>
      </w:r>
      <w:r w:rsidR="00A50168">
        <w:rPr>
          <w:rFonts w:ascii="Arial" w:hAnsi="Arial" w:cs="Arial"/>
        </w:rPr>
        <w:t>.</w:t>
      </w:r>
      <w:r w:rsidR="002D3C0C">
        <w:rPr>
          <w:rFonts w:ascii="Arial" w:hAnsi="Arial" w:cs="Arial"/>
        </w:rPr>
        <w:fldChar w:fldCharType="begin">
          <w:fldData xml:space="preserve">PEVuZE5vdGU+PENpdGU+PEF1dGhvcj5SYW1hc3dhbXk8L0F1dGhvcj48WWVhcj4yMDE3PC9ZZWFy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</w:fldData>
        </w:fldChar>
      </w:r>
      <w:r w:rsidR="002D3C0C">
        <w:rPr>
          <w:rFonts w:ascii="Arial" w:hAnsi="Arial" w:cs="Arial"/>
        </w:rPr>
        <w:instrText xml:space="preserve"> ADDIN EN.CITE </w:instrText>
      </w:r>
      <w:r w:rsidR="002D3C0C">
        <w:rPr>
          <w:rFonts w:ascii="Arial" w:hAnsi="Arial" w:cs="Arial"/>
        </w:rPr>
        <w:fldChar w:fldCharType="begin">
          <w:fldData xml:space="preserve">PEVuZE5vdGU+PENpdGU+PEF1dGhvcj5SYW1hc3dhbXk8L0F1dGhvcj48WWVhcj4yMDE3PC9ZZWFy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</w:fldData>
        </w:fldChar>
      </w:r>
      <w:r w:rsidR="002D3C0C">
        <w:rPr>
          <w:rFonts w:ascii="Arial" w:hAnsi="Arial" w:cs="Arial"/>
        </w:rPr>
        <w:instrText xml:space="preserve"> ADDIN EN.CITE.DATA </w:instrText>
      </w:r>
      <w:r w:rsidR="002D3C0C">
        <w:rPr>
          <w:rFonts w:ascii="Arial" w:hAnsi="Arial" w:cs="Arial"/>
        </w:rPr>
      </w:r>
      <w:r w:rsidR="002D3C0C">
        <w:rPr>
          <w:rFonts w:ascii="Arial" w:hAnsi="Arial" w:cs="Arial"/>
        </w:rPr>
        <w:fldChar w:fldCharType="end"/>
      </w:r>
      <w:r w:rsidR="002D3C0C">
        <w:rPr>
          <w:rFonts w:ascii="Arial" w:hAnsi="Arial" w:cs="Arial"/>
        </w:rPr>
      </w:r>
      <w:r w:rsidR="002D3C0C">
        <w:rPr>
          <w:rFonts w:ascii="Arial" w:hAnsi="Arial" w:cs="Arial"/>
        </w:rPr>
        <w:fldChar w:fldCharType="separate"/>
      </w:r>
      <w:r w:rsidR="002D3C0C" w:rsidRPr="002D3C0C">
        <w:rPr>
          <w:rFonts w:ascii="Arial" w:hAnsi="Arial" w:cs="Arial"/>
          <w:noProof/>
          <w:vertAlign w:val="superscript"/>
        </w:rPr>
        <w:t>1</w:t>
      </w:r>
      <w:r w:rsidR="002D3C0C">
        <w:rPr>
          <w:rFonts w:ascii="Arial" w:hAnsi="Arial" w:cs="Arial"/>
        </w:rPr>
        <w:fldChar w:fldCharType="end"/>
      </w:r>
    </w:p>
    <w:p w14:paraId="10C94F19" w14:textId="469AA935" w:rsidR="00770986" w:rsidRDefault="00770986" w:rsidP="00770986">
      <w:pPr>
        <w:spacing w:line="480" w:lineRule="auto"/>
        <w:jc w:val="both"/>
        <w:rPr>
          <w:rFonts w:ascii="Arial" w:hAnsi="Arial" w:cs="Arial"/>
        </w:rPr>
      </w:pPr>
    </w:p>
    <w:p w14:paraId="7A53560C" w14:textId="2101610C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5C135AF1" w14:textId="5E5A1354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7A5B9CB2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747E0B4A" w14:textId="26B178C0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3DF756D8" w14:textId="41D8438A" w:rsidR="009362C4" w:rsidRDefault="00A203FB" w:rsidP="00B676F0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0A3EDF6" wp14:editId="6D609E9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31510" cy="3658235"/>
            <wp:effectExtent l="0" t="0" r="0" b="0"/>
            <wp:wrapNone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64336F" w14:textId="6D7230D8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5C959EAA" w14:textId="1F1332E1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30F6FA76" w14:textId="7559ED12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4CC61999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74A2388B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18A5B78A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2652394D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6235A28E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1A6CF2C8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0BCFC235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693CD363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089FAD46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210461BD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1729A48B" w14:textId="77777777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3DC7C7BF" w14:textId="597CAA5D" w:rsidR="009362C4" w:rsidRDefault="009362C4" w:rsidP="00B676F0">
      <w:pPr>
        <w:jc w:val="both"/>
        <w:rPr>
          <w:rFonts w:ascii="Arial" w:hAnsi="Arial" w:cs="Arial"/>
          <w:b/>
          <w:bCs/>
        </w:rPr>
      </w:pPr>
    </w:p>
    <w:p w14:paraId="053904FB" w14:textId="17774611" w:rsidR="009362C4" w:rsidRPr="00770986" w:rsidRDefault="009362C4" w:rsidP="00E82ECC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2. </w:t>
      </w:r>
      <w:r w:rsidR="00CC6027">
        <w:rPr>
          <w:rFonts w:ascii="Arial" w:hAnsi="Arial" w:cs="Arial"/>
          <w:b/>
          <w:bCs/>
        </w:rPr>
        <w:t>A homology model of the s</w:t>
      </w:r>
      <w:r>
        <w:rPr>
          <w:rFonts w:ascii="Arial" w:hAnsi="Arial" w:cs="Arial"/>
          <w:b/>
          <w:bCs/>
        </w:rPr>
        <w:t>tructure of Acr</w:t>
      </w:r>
      <w:r w:rsidR="00CC6027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 xml:space="preserve"> showing the positions of residues F29</w:t>
      </w:r>
      <w:r w:rsidR="00CC602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and G36</w:t>
      </w:r>
      <w:r w:rsidR="00CC6027">
        <w:rPr>
          <w:rFonts w:ascii="Arial" w:hAnsi="Arial" w:cs="Arial"/>
          <w:b/>
          <w:bCs/>
        </w:rPr>
        <w:t>2 located in the RND-binding boxes 5 and 9 respectively</w:t>
      </w:r>
      <w:r w:rsidR="00A50168">
        <w:rPr>
          <w:rFonts w:ascii="Arial" w:hAnsi="Arial" w:cs="Arial"/>
          <w:b/>
          <w:bCs/>
        </w:rPr>
        <w:t>,</w:t>
      </w:r>
      <w:r w:rsidR="008E70CF">
        <w:rPr>
          <w:rFonts w:ascii="Arial" w:hAnsi="Arial" w:cs="Arial"/>
          <w:b/>
          <w:bCs/>
        </w:rPr>
        <w:fldChar w:fldCharType="begin">
          <w:fldData xml:space="preserve">PEVuZE5vdGU+PENpdGU+PEF1dGhvcj5NY05laWw8L0F1dGhvcj48WWVhcj4yMDE5PC9ZZWFyPjxS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</w:fldData>
        </w:fldChar>
      </w:r>
      <w:r w:rsidR="008E70CF">
        <w:rPr>
          <w:rFonts w:ascii="Arial" w:hAnsi="Arial" w:cs="Arial"/>
          <w:b/>
          <w:bCs/>
        </w:rPr>
        <w:instrText xml:space="preserve"> ADDIN EN.CITE </w:instrText>
      </w:r>
      <w:r w:rsidR="008E70CF">
        <w:rPr>
          <w:rFonts w:ascii="Arial" w:hAnsi="Arial" w:cs="Arial"/>
          <w:b/>
          <w:bCs/>
        </w:rPr>
        <w:fldChar w:fldCharType="begin">
          <w:fldData xml:space="preserve">PEVuZE5vdGU+PENpdGU+PEF1dGhvcj5NY05laWw8L0F1dGhvcj48WWVhcj4yMDE5PC9ZZWFyPjxS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</w:fldData>
        </w:fldChar>
      </w:r>
      <w:r w:rsidR="008E70CF">
        <w:rPr>
          <w:rFonts w:ascii="Arial" w:hAnsi="Arial" w:cs="Arial"/>
          <w:b/>
          <w:bCs/>
        </w:rPr>
        <w:instrText xml:space="preserve"> ADDIN EN.CITE.DATA </w:instrText>
      </w:r>
      <w:r w:rsidR="008E70CF">
        <w:rPr>
          <w:rFonts w:ascii="Arial" w:hAnsi="Arial" w:cs="Arial"/>
          <w:b/>
          <w:bCs/>
        </w:rPr>
      </w:r>
      <w:r w:rsidR="008E70CF">
        <w:rPr>
          <w:rFonts w:ascii="Arial" w:hAnsi="Arial" w:cs="Arial"/>
          <w:b/>
          <w:bCs/>
        </w:rPr>
        <w:fldChar w:fldCharType="end"/>
      </w:r>
      <w:r w:rsidR="008E70CF">
        <w:rPr>
          <w:rFonts w:ascii="Arial" w:hAnsi="Arial" w:cs="Arial"/>
          <w:b/>
          <w:bCs/>
        </w:rPr>
      </w:r>
      <w:r w:rsidR="008E70CF">
        <w:rPr>
          <w:rFonts w:ascii="Arial" w:hAnsi="Arial" w:cs="Arial"/>
          <w:b/>
          <w:bCs/>
        </w:rPr>
        <w:fldChar w:fldCharType="separate"/>
      </w:r>
      <w:r w:rsidR="008E70CF" w:rsidRPr="008E70CF">
        <w:rPr>
          <w:rFonts w:ascii="Arial" w:hAnsi="Arial" w:cs="Arial"/>
          <w:b/>
          <w:bCs/>
          <w:noProof/>
          <w:vertAlign w:val="superscript"/>
        </w:rPr>
        <w:t>2</w:t>
      </w:r>
      <w:r w:rsidR="008E70CF">
        <w:rPr>
          <w:rFonts w:ascii="Arial" w:hAnsi="Arial" w:cs="Arial"/>
          <w:b/>
          <w:bCs/>
        </w:rPr>
        <w:fldChar w:fldCharType="end"/>
      </w:r>
      <w:r w:rsidR="00CC6027">
        <w:rPr>
          <w:rFonts w:ascii="Arial" w:hAnsi="Arial" w:cs="Arial"/>
          <w:b/>
          <w:bCs/>
        </w:rPr>
        <w:t xml:space="preserve"> which are shown to be responsible for AcrD-interaction by our site-directed mutagenesis. </w:t>
      </w:r>
      <w:r w:rsidR="00CC6027" w:rsidRPr="00770986">
        <w:rPr>
          <w:rFonts w:ascii="Arial" w:hAnsi="Arial" w:cs="Arial"/>
        </w:rPr>
        <w:t>The position of the binding-box 5 is shown in orange, while box 9 is delineated by a red box. It is notable that despite the large discrepancies in the primary sequences of AcrA and AcrE (as seen in Fig.1</w:t>
      </w:r>
      <w:r w:rsidR="00770986">
        <w:rPr>
          <w:rFonts w:ascii="Arial" w:hAnsi="Arial" w:cs="Arial"/>
        </w:rPr>
        <w:t>a</w:t>
      </w:r>
      <w:r w:rsidR="00CC6027" w:rsidRPr="00770986">
        <w:rPr>
          <w:rFonts w:ascii="Arial" w:hAnsi="Arial" w:cs="Arial"/>
        </w:rPr>
        <w:t xml:space="preserve">), the loops and </w:t>
      </w:r>
      <w:r w:rsidR="00770986">
        <w:rPr>
          <w:rFonts w:ascii="Arial" w:hAnsi="Arial" w:cs="Arial"/>
        </w:rPr>
        <w:t>β</w:t>
      </w:r>
      <w:r w:rsidR="00CC6027" w:rsidRPr="00770986">
        <w:rPr>
          <w:rFonts w:ascii="Arial" w:hAnsi="Arial" w:cs="Arial"/>
        </w:rPr>
        <w:t>-strands that form these boxes are significantly conserved between AcrA and AcrE.</w:t>
      </w:r>
    </w:p>
    <w:p w14:paraId="38320520" w14:textId="437E7F1C" w:rsidR="00E82ECC" w:rsidRPr="00770986" w:rsidRDefault="00E82ECC" w:rsidP="008E70CF">
      <w:pPr>
        <w:tabs>
          <w:tab w:val="left" w:pos="2453"/>
        </w:tabs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14:paraId="5ABEBE7F" w14:textId="3A38527B" w:rsidR="002D3C0C" w:rsidRPr="00770986" w:rsidRDefault="002D3C0C" w:rsidP="00B676F0">
      <w:pPr>
        <w:jc w:val="both"/>
        <w:rPr>
          <w:rFonts w:ascii="Arial" w:hAnsi="Arial" w:cs="Arial"/>
          <w:b/>
          <w:bCs/>
        </w:rPr>
      </w:pPr>
      <w:r w:rsidRPr="00770986">
        <w:rPr>
          <w:rFonts w:ascii="Arial" w:hAnsi="Arial" w:cs="Arial"/>
          <w:b/>
          <w:bCs/>
        </w:rPr>
        <w:t>Reference</w:t>
      </w:r>
      <w:r w:rsidR="00E82ECC">
        <w:rPr>
          <w:rFonts w:ascii="Arial" w:hAnsi="Arial" w:cs="Arial"/>
          <w:b/>
          <w:bCs/>
        </w:rPr>
        <w:t>s</w:t>
      </w:r>
    </w:p>
    <w:p w14:paraId="2B8B2253" w14:textId="77777777" w:rsidR="002D3C0C" w:rsidRPr="00770986" w:rsidRDefault="002D3C0C" w:rsidP="00B676F0">
      <w:pPr>
        <w:jc w:val="both"/>
        <w:rPr>
          <w:rFonts w:ascii="Arial" w:hAnsi="Arial" w:cs="Arial"/>
        </w:rPr>
      </w:pPr>
    </w:p>
    <w:p w14:paraId="687F9049" w14:textId="7B06808C" w:rsidR="008E70CF" w:rsidRPr="008E70CF" w:rsidRDefault="002D3C0C" w:rsidP="008E70CF">
      <w:pPr>
        <w:pStyle w:val="EndNoteBibliography"/>
        <w:spacing w:line="360" w:lineRule="auto"/>
        <w:rPr>
          <w:rFonts w:ascii="Arial" w:hAnsi="Arial" w:cs="Arial"/>
          <w:noProof/>
        </w:rPr>
      </w:pPr>
      <w:r w:rsidRPr="008E70CF">
        <w:rPr>
          <w:rFonts w:ascii="Arial" w:hAnsi="Arial" w:cs="Arial"/>
        </w:rPr>
        <w:fldChar w:fldCharType="begin"/>
      </w:r>
      <w:r w:rsidRPr="008E70CF">
        <w:rPr>
          <w:rFonts w:ascii="Arial" w:hAnsi="Arial" w:cs="Arial"/>
        </w:rPr>
        <w:instrText xml:space="preserve"> ADDIN EN.REFLIST </w:instrText>
      </w:r>
      <w:r w:rsidRPr="008E70CF">
        <w:rPr>
          <w:rFonts w:ascii="Arial" w:hAnsi="Arial" w:cs="Arial"/>
        </w:rPr>
        <w:fldChar w:fldCharType="separate"/>
      </w:r>
      <w:r w:rsidR="008E70CF" w:rsidRPr="008E70CF">
        <w:rPr>
          <w:rFonts w:ascii="Arial" w:hAnsi="Arial" w:cs="Arial"/>
          <w:noProof/>
        </w:rPr>
        <w:t>1.</w:t>
      </w:r>
      <w:r w:rsidR="008E70CF" w:rsidRPr="008E70CF">
        <w:rPr>
          <w:rFonts w:ascii="Arial" w:hAnsi="Arial" w:cs="Arial"/>
          <w:noProof/>
        </w:rPr>
        <w:tab/>
        <w:t xml:space="preserve">Ramaswamy VK, Vargiu AV, Malloci G </w:t>
      </w:r>
      <w:r w:rsidR="008E70CF" w:rsidRPr="00A32F85">
        <w:rPr>
          <w:rFonts w:ascii="Arial" w:hAnsi="Arial" w:cs="Arial"/>
          <w:i/>
          <w:iCs/>
          <w:noProof/>
        </w:rPr>
        <w:t>et al</w:t>
      </w:r>
      <w:r w:rsidR="008E70CF" w:rsidRPr="008E70CF">
        <w:rPr>
          <w:rFonts w:ascii="Arial" w:hAnsi="Arial" w:cs="Arial"/>
          <w:noProof/>
        </w:rPr>
        <w:t xml:space="preserve">. Molecular </w:t>
      </w:r>
      <w:r w:rsidR="008E70CF">
        <w:rPr>
          <w:rFonts w:ascii="Arial" w:hAnsi="Arial" w:cs="Arial"/>
          <w:noProof/>
        </w:rPr>
        <w:t>r</w:t>
      </w:r>
      <w:r w:rsidR="008E70CF" w:rsidRPr="008E70CF">
        <w:rPr>
          <w:rFonts w:ascii="Arial" w:hAnsi="Arial" w:cs="Arial"/>
          <w:noProof/>
        </w:rPr>
        <w:t xml:space="preserve">ationale behind the </w:t>
      </w:r>
      <w:r w:rsidR="008E70CF">
        <w:rPr>
          <w:rFonts w:ascii="Arial" w:hAnsi="Arial" w:cs="Arial"/>
          <w:noProof/>
        </w:rPr>
        <w:t>d</w:t>
      </w:r>
      <w:r w:rsidR="008E70CF" w:rsidRPr="008E70CF">
        <w:rPr>
          <w:rFonts w:ascii="Arial" w:hAnsi="Arial" w:cs="Arial"/>
          <w:noProof/>
        </w:rPr>
        <w:t xml:space="preserve">ifferential </w:t>
      </w:r>
      <w:r w:rsidR="008E70CF">
        <w:rPr>
          <w:rFonts w:ascii="Arial" w:hAnsi="Arial" w:cs="Arial"/>
          <w:noProof/>
        </w:rPr>
        <w:t>s</w:t>
      </w:r>
      <w:r w:rsidR="008E70CF" w:rsidRPr="008E70CF">
        <w:rPr>
          <w:rFonts w:ascii="Arial" w:hAnsi="Arial" w:cs="Arial"/>
          <w:noProof/>
        </w:rPr>
        <w:t xml:space="preserve">ubstrate </w:t>
      </w:r>
      <w:r w:rsidR="008E70CF">
        <w:rPr>
          <w:rFonts w:ascii="Arial" w:hAnsi="Arial" w:cs="Arial"/>
          <w:noProof/>
        </w:rPr>
        <w:t>s</w:t>
      </w:r>
      <w:r w:rsidR="008E70CF" w:rsidRPr="008E70CF">
        <w:rPr>
          <w:rFonts w:ascii="Arial" w:hAnsi="Arial" w:cs="Arial"/>
          <w:noProof/>
        </w:rPr>
        <w:t xml:space="preserve">pecificity of </w:t>
      </w:r>
      <w:r w:rsidR="008E70CF">
        <w:rPr>
          <w:rFonts w:ascii="Arial" w:hAnsi="Arial" w:cs="Arial"/>
          <w:noProof/>
        </w:rPr>
        <w:t>b</w:t>
      </w:r>
      <w:r w:rsidR="008E70CF" w:rsidRPr="008E70CF">
        <w:rPr>
          <w:rFonts w:ascii="Arial" w:hAnsi="Arial" w:cs="Arial"/>
          <w:noProof/>
        </w:rPr>
        <w:t xml:space="preserve">acterial RND </w:t>
      </w:r>
      <w:r w:rsidR="008E70CF">
        <w:rPr>
          <w:rFonts w:ascii="Arial" w:hAnsi="Arial" w:cs="Arial"/>
          <w:noProof/>
        </w:rPr>
        <w:t>m</w:t>
      </w:r>
      <w:r w:rsidR="008E70CF" w:rsidRPr="008E70CF">
        <w:rPr>
          <w:rFonts w:ascii="Arial" w:hAnsi="Arial" w:cs="Arial"/>
          <w:noProof/>
        </w:rPr>
        <w:t xml:space="preserve">ulti-Drug </w:t>
      </w:r>
      <w:r w:rsidR="008E70CF">
        <w:rPr>
          <w:rFonts w:ascii="Arial" w:hAnsi="Arial" w:cs="Arial"/>
          <w:noProof/>
        </w:rPr>
        <w:t>t</w:t>
      </w:r>
      <w:r w:rsidR="008E70CF" w:rsidRPr="008E70CF">
        <w:rPr>
          <w:rFonts w:ascii="Arial" w:hAnsi="Arial" w:cs="Arial"/>
          <w:noProof/>
        </w:rPr>
        <w:t xml:space="preserve">ransporters. </w:t>
      </w:r>
      <w:r w:rsidR="008E70CF" w:rsidRPr="008E70CF">
        <w:rPr>
          <w:rFonts w:ascii="Arial" w:hAnsi="Arial" w:cs="Arial"/>
          <w:i/>
          <w:noProof/>
        </w:rPr>
        <w:t xml:space="preserve">Sci Rep </w:t>
      </w:r>
      <w:r w:rsidR="008E70CF" w:rsidRPr="008E70CF">
        <w:rPr>
          <w:rFonts w:ascii="Arial" w:hAnsi="Arial" w:cs="Arial"/>
          <w:noProof/>
        </w:rPr>
        <w:t xml:space="preserve">2017; </w:t>
      </w:r>
      <w:r w:rsidR="008E70CF" w:rsidRPr="008E70CF">
        <w:rPr>
          <w:rFonts w:ascii="Arial" w:hAnsi="Arial" w:cs="Arial"/>
          <w:b/>
          <w:noProof/>
        </w:rPr>
        <w:t>7</w:t>
      </w:r>
      <w:r w:rsidR="008E70CF" w:rsidRPr="008E70CF">
        <w:rPr>
          <w:rFonts w:ascii="Arial" w:hAnsi="Arial" w:cs="Arial"/>
          <w:noProof/>
        </w:rPr>
        <w:t>: 8075.</w:t>
      </w:r>
    </w:p>
    <w:p w14:paraId="26313215" w14:textId="77777777" w:rsidR="008E70CF" w:rsidRPr="008E70CF" w:rsidRDefault="008E70CF" w:rsidP="008E70CF">
      <w:pPr>
        <w:pStyle w:val="EndNoteBibliography"/>
        <w:spacing w:line="360" w:lineRule="auto"/>
        <w:rPr>
          <w:rFonts w:ascii="Arial" w:hAnsi="Arial" w:cs="Arial"/>
          <w:noProof/>
        </w:rPr>
      </w:pPr>
      <w:r w:rsidRPr="008E70CF">
        <w:rPr>
          <w:rFonts w:ascii="Arial" w:hAnsi="Arial" w:cs="Arial"/>
          <w:noProof/>
        </w:rPr>
        <w:t>2.</w:t>
      </w:r>
      <w:r w:rsidRPr="008E70CF">
        <w:rPr>
          <w:rFonts w:ascii="Arial" w:hAnsi="Arial" w:cs="Arial"/>
          <w:noProof/>
        </w:rPr>
        <w:tab/>
        <w:t xml:space="preserve">McNeil HE, Alav I, Torres RC </w:t>
      </w:r>
      <w:r w:rsidRPr="00A32F85">
        <w:rPr>
          <w:rFonts w:ascii="Arial" w:hAnsi="Arial" w:cs="Arial"/>
          <w:i/>
          <w:iCs/>
          <w:noProof/>
        </w:rPr>
        <w:t>et al</w:t>
      </w:r>
      <w:r w:rsidRPr="008E70CF">
        <w:rPr>
          <w:rFonts w:ascii="Arial" w:hAnsi="Arial" w:cs="Arial"/>
          <w:noProof/>
        </w:rPr>
        <w:t xml:space="preserve">. Identification of binding residues between periplasmic adapter protein (PAP) and RND efflux pumps explains PAP-pump promiscuity and roles in antimicrobial resistance. </w:t>
      </w:r>
      <w:r w:rsidRPr="008E70CF">
        <w:rPr>
          <w:rFonts w:ascii="Arial" w:hAnsi="Arial" w:cs="Arial"/>
          <w:i/>
          <w:noProof/>
        </w:rPr>
        <w:t xml:space="preserve">PLoS Pathog </w:t>
      </w:r>
      <w:r w:rsidRPr="008E70CF">
        <w:rPr>
          <w:rFonts w:ascii="Arial" w:hAnsi="Arial" w:cs="Arial"/>
          <w:noProof/>
        </w:rPr>
        <w:t xml:space="preserve">2019; </w:t>
      </w:r>
      <w:r w:rsidRPr="008E70CF">
        <w:rPr>
          <w:rFonts w:ascii="Arial" w:hAnsi="Arial" w:cs="Arial"/>
          <w:b/>
          <w:noProof/>
        </w:rPr>
        <w:t>15</w:t>
      </w:r>
      <w:r w:rsidRPr="008E70CF">
        <w:rPr>
          <w:rFonts w:ascii="Arial" w:hAnsi="Arial" w:cs="Arial"/>
          <w:noProof/>
        </w:rPr>
        <w:t>: e1008101.</w:t>
      </w:r>
    </w:p>
    <w:p w14:paraId="1E5306AE" w14:textId="24B74726" w:rsidR="000F3D8C" w:rsidRPr="007136D4" w:rsidRDefault="002D3C0C" w:rsidP="008E70CF">
      <w:pPr>
        <w:spacing w:line="360" w:lineRule="auto"/>
        <w:jc w:val="both"/>
        <w:rPr>
          <w:rFonts w:ascii="Arial" w:hAnsi="Arial" w:cs="Arial"/>
        </w:rPr>
      </w:pPr>
      <w:r w:rsidRPr="008E70CF">
        <w:rPr>
          <w:rFonts w:ascii="Arial" w:hAnsi="Arial" w:cs="Arial"/>
        </w:rPr>
        <w:fldChar w:fldCharType="end"/>
      </w:r>
    </w:p>
    <w:sectPr w:rsidR="000F3D8C" w:rsidRPr="007136D4" w:rsidSect="00770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a2eeznvfzake92pup9dagpztzs2spr0w9&quot;&gt;My EndNote Library&lt;record-ids&gt;&lt;item&gt;975&lt;/item&gt;&lt;item&gt;1055&lt;/item&gt;&lt;/record-ids&gt;&lt;/item&gt;&lt;/Libraries&gt;"/>
  </w:docVars>
  <w:rsids>
    <w:rsidRoot w:val="007136D4"/>
    <w:rsid w:val="00072A79"/>
    <w:rsid w:val="000751EA"/>
    <w:rsid w:val="000C43FC"/>
    <w:rsid w:val="000F3D8C"/>
    <w:rsid w:val="00126D96"/>
    <w:rsid w:val="00156F95"/>
    <w:rsid w:val="001C0C1E"/>
    <w:rsid w:val="001C5952"/>
    <w:rsid w:val="001D1506"/>
    <w:rsid w:val="001E2273"/>
    <w:rsid w:val="002155CE"/>
    <w:rsid w:val="00263E8B"/>
    <w:rsid w:val="00265D75"/>
    <w:rsid w:val="0028132D"/>
    <w:rsid w:val="002D3C0C"/>
    <w:rsid w:val="0032703D"/>
    <w:rsid w:val="0036105D"/>
    <w:rsid w:val="003721FC"/>
    <w:rsid w:val="00395925"/>
    <w:rsid w:val="003B1777"/>
    <w:rsid w:val="00442C27"/>
    <w:rsid w:val="00455ED9"/>
    <w:rsid w:val="00467FD5"/>
    <w:rsid w:val="00476289"/>
    <w:rsid w:val="004F2C41"/>
    <w:rsid w:val="004F536C"/>
    <w:rsid w:val="004F7D0E"/>
    <w:rsid w:val="00582B33"/>
    <w:rsid w:val="005A0A33"/>
    <w:rsid w:val="005A33CE"/>
    <w:rsid w:val="005F68B7"/>
    <w:rsid w:val="0062097F"/>
    <w:rsid w:val="006251D9"/>
    <w:rsid w:val="00641DDB"/>
    <w:rsid w:val="006E3776"/>
    <w:rsid w:val="007136D4"/>
    <w:rsid w:val="00731D29"/>
    <w:rsid w:val="007328C2"/>
    <w:rsid w:val="00770986"/>
    <w:rsid w:val="00776D35"/>
    <w:rsid w:val="00784ACD"/>
    <w:rsid w:val="007C6920"/>
    <w:rsid w:val="007D19AD"/>
    <w:rsid w:val="007F65AC"/>
    <w:rsid w:val="00873FA5"/>
    <w:rsid w:val="008A1E2C"/>
    <w:rsid w:val="008D019F"/>
    <w:rsid w:val="008D1DDA"/>
    <w:rsid w:val="008D4704"/>
    <w:rsid w:val="008E70CF"/>
    <w:rsid w:val="009362C4"/>
    <w:rsid w:val="00982B89"/>
    <w:rsid w:val="009855DA"/>
    <w:rsid w:val="009904CA"/>
    <w:rsid w:val="009E6265"/>
    <w:rsid w:val="00A04906"/>
    <w:rsid w:val="00A203FB"/>
    <w:rsid w:val="00A32B03"/>
    <w:rsid w:val="00A32F85"/>
    <w:rsid w:val="00A50168"/>
    <w:rsid w:val="00A71448"/>
    <w:rsid w:val="00A937CE"/>
    <w:rsid w:val="00AE5958"/>
    <w:rsid w:val="00B02DFE"/>
    <w:rsid w:val="00B15617"/>
    <w:rsid w:val="00B651BB"/>
    <w:rsid w:val="00B676F0"/>
    <w:rsid w:val="00BC59F7"/>
    <w:rsid w:val="00C05DBE"/>
    <w:rsid w:val="00C8641B"/>
    <w:rsid w:val="00C9216B"/>
    <w:rsid w:val="00CB0201"/>
    <w:rsid w:val="00CC6027"/>
    <w:rsid w:val="00CD16A2"/>
    <w:rsid w:val="00CE5328"/>
    <w:rsid w:val="00CF3879"/>
    <w:rsid w:val="00D375D5"/>
    <w:rsid w:val="00D446D3"/>
    <w:rsid w:val="00D72C88"/>
    <w:rsid w:val="00DF5C52"/>
    <w:rsid w:val="00E146B7"/>
    <w:rsid w:val="00E4672C"/>
    <w:rsid w:val="00E60775"/>
    <w:rsid w:val="00E622DA"/>
    <w:rsid w:val="00E72CD3"/>
    <w:rsid w:val="00E82ECC"/>
    <w:rsid w:val="00ED320D"/>
    <w:rsid w:val="00EE4C79"/>
    <w:rsid w:val="00EE75C0"/>
    <w:rsid w:val="00EF5C50"/>
    <w:rsid w:val="00F328B9"/>
    <w:rsid w:val="00F36967"/>
    <w:rsid w:val="00F45D49"/>
    <w:rsid w:val="00FD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85CB3"/>
  <w15:chartTrackingRefBased/>
  <w15:docId w15:val="{29B74EF4-7274-5F4B-B346-60C996F3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6D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3C0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C0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3C0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3C0C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D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D0E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CAEB2A-2F69-9648-B157-A831080FE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V, ILYAS (PGR)</dc:creator>
  <cp:keywords/>
  <dc:description/>
  <cp:lastModifiedBy>Louise Hill-King</cp:lastModifiedBy>
  <cp:revision>3</cp:revision>
  <dcterms:created xsi:type="dcterms:W3CDTF">2021-06-19T11:55:00Z</dcterms:created>
  <dcterms:modified xsi:type="dcterms:W3CDTF">2021-06-19T11:56:00Z</dcterms:modified>
</cp:coreProperties>
</file>